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A04" w:rsidRDefault="00227A04">
      <w:r>
        <w:t>Description of Additional Supplementary Files</w:t>
      </w:r>
    </w:p>
    <w:p w:rsidR="00227A04" w:rsidRDefault="00227A04">
      <w:r w:rsidRPr="00227A04">
        <w:rPr>
          <w:b/>
        </w:rPr>
        <w:t xml:space="preserve">Supplementary </w:t>
      </w:r>
      <w:r w:rsidRPr="00227A04">
        <w:rPr>
          <w:b/>
        </w:rPr>
        <w:t>Movie 1:</w:t>
      </w:r>
      <w:r>
        <w:t xml:space="preserve"> Migration of TOV-112D cells after transfection with control siRNA </w:t>
      </w:r>
    </w:p>
    <w:p w:rsidR="00D02365" w:rsidRDefault="00227A04">
      <w:r w:rsidRPr="00227A04">
        <w:rPr>
          <w:b/>
        </w:rPr>
        <w:t xml:space="preserve">Supplementary </w:t>
      </w:r>
      <w:r w:rsidRPr="00227A04">
        <w:rPr>
          <w:b/>
        </w:rPr>
        <w:t>Movie 2:</w:t>
      </w:r>
      <w:r>
        <w:t xml:space="preserve"> Migration of TOV-112D cells after transf</w:t>
      </w:r>
      <w:bookmarkStart w:id="0" w:name="_GoBack"/>
      <w:bookmarkEnd w:id="0"/>
      <w:r>
        <w:t>ection with Ran siRNA</w:t>
      </w:r>
    </w:p>
    <w:sectPr w:rsidR="00D02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A04"/>
    <w:rsid w:val="00227A04"/>
    <w:rsid w:val="00D0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4-26T11:24:00Z</dcterms:created>
  <dcterms:modified xsi:type="dcterms:W3CDTF">2019-04-26T11:25:00Z</dcterms:modified>
</cp:coreProperties>
</file>